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582AFC21" wp14:paraId="2FD750C7" wp14:textId="5936B372">
      <w:pPr>
        <w:pStyle w:val="Normal"/>
        <w:spacing w:line="360" w:lineRule="auto"/>
        <w:jc w:val="both"/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582AFC21" w:rsidR="655176EA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Actual Table</w:t>
      </w:r>
      <w:r w:rsidRPr="582AFC21" w:rsidR="74CCBD2A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(Average Score among 15 Patients)</w:t>
      </w:r>
      <w:r w:rsidRPr="582AFC21" w:rsidR="655176EA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: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582AFC21" w:rsidTr="582AFC21" w14:paraId="14AA17BF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9D63650" w14:textId="36256639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Trial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7602BAE9" w14:textId="0BF9F675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Accuracy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60F4EA23" w14:textId="03616AD4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Precision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0498FDA7" w14:textId="42E0DAB9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Recall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D9C2172" w14:textId="2E5B1009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Specificity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CA20450" w14:textId="0A0D479D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F1-Score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311C436C" w14:textId="2DDBA540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PPV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06AA567A" w14:textId="3FFAC82B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NPV</w:t>
            </w:r>
          </w:p>
        </w:tc>
      </w:tr>
      <w:tr w:rsidR="582AFC21" w:rsidTr="582AFC21" w14:paraId="6A35C18E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035436A4" w14:textId="0556D72C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Trial 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3286719" w14:textId="58B7C870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7.7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BA4084A" w14:textId="42126F54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5.8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0457EB1D" w14:textId="4F3F0188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7.35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6E2AF934" w14:textId="01C47001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6.65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9BDDABF" w14:textId="0079F1DA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6.37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8A147D0" w14:textId="1DECA66E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5.8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5C1406A" w14:textId="0F993E35">
            <w:pPr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US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7.77</w:t>
            </w:r>
          </w:p>
        </w:tc>
      </w:tr>
      <w:tr w:rsidR="582AFC21" w:rsidTr="582AFC21" w14:paraId="5B65194C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7AC8880B" w14:textId="5BC297B6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Trial 2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07FB58C8" w14:textId="542CC449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2.96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4D4CA24" w14:textId="5EDBBC97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79.47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FF7858B" w14:textId="3D2B4A22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88.1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79D3B9FC" w14:textId="524B7336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4.1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5DE5C1E" w14:textId="34FC6BBD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81.2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48634DA" w14:textId="3AC86931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79.47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6A663315" w14:textId="472DD89D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7.32</w:t>
            </w:r>
          </w:p>
        </w:tc>
      </w:tr>
      <w:tr w:rsidR="582AFC21" w:rsidTr="582AFC21" w14:paraId="44149FEB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20CB2365" w14:textId="0E41B1C4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Trial 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B4D77C9" w14:textId="494E2857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86.38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219CBDA" w14:textId="3FCBA461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79.9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65CA4AA" w14:textId="48D240B6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80.85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B3E3427" w14:textId="2275ABD2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89.32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76A3FD7" w14:textId="7CA095C4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79.6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206D84E7" w14:textId="333A9119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79.9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0FF87D9" w14:textId="5316C89F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0.23</w:t>
            </w:r>
          </w:p>
        </w:tc>
      </w:tr>
      <w:tr w:rsidR="582AFC21" w:rsidTr="582AFC21" w14:paraId="2DD37765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90DA966" w14:textId="45E063C4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Trial 4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3C87BC13" w14:textId="43A2F97E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8.14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69DD3002" w14:textId="3E486B45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7.60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6B214A91" w14:textId="019A2DD3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8.56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32463CC" w14:textId="79328054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7.82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AA53A63" w14:textId="02B0C694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8.04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689C8CE4" w14:textId="25A9E9F4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7.60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028FFD9" w14:textId="1988F9EA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8.38</w:t>
            </w:r>
          </w:p>
        </w:tc>
      </w:tr>
      <w:tr w:rsidR="582AFC21" w:rsidTr="582AFC21" w14:paraId="3EBEC584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6316CB0" w14:textId="3CFAD7F7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Trial 5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7BB69BE" w14:textId="5B0B95D7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75.55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2F70EE70" w14:textId="75AD5A72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65.15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036ADA2" w14:textId="7BEDE20D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5.66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2798644B" w14:textId="03C91C8C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61.17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A1026EF" w14:textId="40109BAD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76.2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6B5FCFA5" w14:textId="37DA31D0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65.15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72A768D5" w14:textId="0E0B9BF2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6.16</w:t>
            </w:r>
          </w:p>
        </w:tc>
      </w:tr>
      <w:tr w:rsidR="582AFC21" w:rsidTr="582AFC21" w14:paraId="19C20EB3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EB5C422" w14:textId="7AB746B9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Trial 6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0C85D797" w14:textId="40C3C80E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85.95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8CD0860" w14:textId="37AA9AC0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70.5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3624F076" w14:textId="38251504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4.77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70ECE47" w14:textId="36712D21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84.70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386AD322" w14:textId="6DB90055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74.82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35A73D78" w14:textId="02C8E48C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70.5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656461E" w14:textId="4F7C2E47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9.17</w:t>
            </w:r>
          </w:p>
        </w:tc>
      </w:tr>
      <w:tr w:rsidR="582AFC21" w:rsidTr="582AFC21" w14:paraId="5860D8FE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2CDC0F90" w14:textId="39611D14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Trial 7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0D5EEFA" w14:textId="2BA4F750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3.3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A6BF384" w14:textId="23004E4A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86.8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6B7E9571" w14:textId="7BADF3FB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7.3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3D4FFAB5" w14:textId="796E0395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1.36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0FB21DE9" w14:textId="47705AA9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0.97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7AD8827C" w14:textId="0B04EE15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86.8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601FDF2A" w14:textId="21985F1D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8.93</w:t>
            </w:r>
          </w:p>
        </w:tc>
      </w:tr>
      <w:tr w:rsidR="582AFC21" w:rsidTr="582AFC21" w14:paraId="4315B505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29396EB9" w14:textId="769FF473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Trial 8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7EAFA527" w14:textId="7CD1141D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2.6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940DB9C" w14:textId="30AFF212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87.47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41B87E4" w14:textId="33168C7A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6.66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65AF1909" w14:textId="00975AC3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89.76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71B82B69" w14:textId="4B8AAFD8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1.60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710022D1" w14:textId="1240867C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87.47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02FB3036" w14:textId="6B6E442D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7.54</w:t>
            </w:r>
          </w:p>
        </w:tc>
      </w:tr>
      <w:tr w:rsidR="582AFC21" w:rsidTr="582AFC21" w14:paraId="38D02147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7FA6E083" w14:textId="2C60698C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Trial 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6AC8D967" w14:textId="648CD88D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80.8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3701E98A" w14:textId="6C65190C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70.10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0B27802" w14:textId="3F043B33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53.8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6BD2253" w14:textId="4D1A54D9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2.8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7EBF32A3" w14:textId="1A740EBB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58.9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34044A14" w14:textId="40949369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70.10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621C6A47" w14:textId="2387AC76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82.89</w:t>
            </w:r>
          </w:p>
        </w:tc>
      </w:tr>
      <w:tr w:rsidR="582AFC21" w:rsidTr="582AFC21" w14:paraId="2C0064B0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BA3948F" w14:textId="5E830313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Trial 10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7632CD5" w14:textId="5A63FAF6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86.1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008E28F9" w14:textId="275D03A1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81.0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B02E886" w14:textId="366BD1C4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87.12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286A89BE" w14:textId="53DC449F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85.80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A6BE9E1" w14:textId="6C1269AB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82.56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0F1B884A" w14:textId="2104CAB1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81.0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6BF6649D" w14:textId="2454DAC1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92.98</w:t>
            </w:r>
          </w:p>
        </w:tc>
      </w:tr>
    </w:tbl>
    <w:p xmlns:wp14="http://schemas.microsoft.com/office/word/2010/wordml" w:rsidP="582AFC21" wp14:paraId="702D7DE9" wp14:textId="52E81297">
      <w:pPr>
        <w:pStyle w:val="Normal"/>
        <w:spacing w:line="360" w:lineRule="auto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582AFC21" wp14:paraId="0B180836" wp14:textId="68D1A665">
      <w:pPr>
        <w:pStyle w:val="Normal"/>
        <w:spacing w:line="360" w:lineRule="auto"/>
        <w:jc w:val="both"/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582AFC21" w:rsidR="68EF98CA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Normalised Table (min-max norm):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582AFC21" w:rsidTr="582AFC21" w14:paraId="45FB6A94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7A944FD" w14:textId="54144F45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Trial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2C5575E0" w14:textId="3B34D687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Accuracy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00C77DAD" w14:textId="6B8851D9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Precision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461B4B9" w14:textId="206E6035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Recall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74FE3F1F" w14:textId="68ADEE91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Specificity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FFB4FF9" w14:textId="2C7C4A48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F1</w:t>
            </w:r>
            <w:r w:rsidRPr="582AFC21" w:rsidR="5FE55E35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-</w:t>
            </w: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 xml:space="preserve">Score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2A36EE56" w14:textId="02AF3302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 xml:space="preserve">PPV     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243ED27" w14:textId="606AD1C5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 xml:space="preserve">NPV </w:t>
            </w:r>
          </w:p>
        </w:tc>
      </w:tr>
      <w:tr w:rsidR="582AFC21" w:rsidTr="582AFC21" w14:paraId="79967D81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405885F" w14:textId="3A3AC203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Trial 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095DDE5E" w14:textId="578172E4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9845064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161FC0B" w14:textId="2772A998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9454545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3D219C2" w14:textId="6A44C1AF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 xml:space="preserve">0.9729488 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3AC9DE43" w14:textId="1182E7E3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9680764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0719B094" w14:textId="1AA18E08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9573217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799BC240" w14:textId="203DF400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9454545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3ADA803E" w14:textId="0DD5335C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 xml:space="preserve">0.9140049 </w:t>
            </w:r>
          </w:p>
        </w:tc>
      </w:tr>
      <w:tr w:rsidR="582AFC21" w:rsidTr="582AFC21" w14:paraId="0156A47B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32EEE96" w14:textId="36BE904D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Trial 2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765FAFAA" w14:textId="05E6DC44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770695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4F1A1E0" w14:textId="724EE68C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441294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79E2931" w14:textId="35FBB203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 xml:space="preserve">0.7663760 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607C9519" w14:textId="41ADAE89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899317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12135D9" w14:textId="102F9F35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5698952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3C9F0BA" w14:textId="744310BB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441294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AD7BDCC" w14:textId="295F45C0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 xml:space="preserve">0.8863636 </w:t>
            </w:r>
          </w:p>
        </w:tc>
      </w:tr>
      <w:tr w:rsidR="582AFC21" w:rsidTr="582AFC21" w14:paraId="3048F891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12F1310" w14:textId="7E336799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Trial 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5BBEF55" w14:textId="52790CC7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4794157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06312D8B" w14:textId="290AEDC5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45731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1F4A693" w14:textId="41C3836A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 xml:space="preserve">0.6040689 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6D80595" w14:textId="388065AC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7680764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5B1E8A3" w14:textId="422239F3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531050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7FE99260" w14:textId="1E60F582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45731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84E09B9" w14:textId="0837BEC5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 xml:space="preserve">0.4508600 </w:t>
            </w:r>
          </w:p>
        </w:tc>
      </w:tr>
      <w:tr w:rsidR="582AFC21" w:rsidTr="582AFC21" w14:paraId="20203123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3AF74350" w14:textId="771E3558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Trial 4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15F7941" w14:textId="041A918D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786BDF10" w14:textId="60A74EFB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7A038C22" w14:textId="69B345E7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 xml:space="preserve">1.0000000 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0E70EC40" w14:textId="6CCAD6F3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4DD584E" w14:textId="7E8348B1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EE47483" w14:textId="38910ED1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6913AD50" w14:textId="4D75B6B6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 xml:space="preserve">0.9514742 </w:t>
            </w:r>
          </w:p>
        </w:tc>
      </w:tr>
      <w:tr w:rsidR="582AFC21" w:rsidTr="582AFC21" w14:paraId="056B2C2A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00C52058" w14:textId="36C1C00E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Trial 5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728B111" w14:textId="70610155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5105124" w14:textId="7AE1B97C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ADA8641" w14:textId="3CDD1CA0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 xml:space="preserve">0.9351666 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3752693F" w14:textId="51A51D49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7A2669E" w14:textId="59443357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442627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759DB1BF" w14:textId="22DC6E2D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35D60D3" w14:textId="1684F62C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 xml:space="preserve">0.8151106 </w:t>
            </w:r>
          </w:p>
        </w:tc>
      </w:tr>
      <w:tr w:rsidR="582AFC21" w:rsidTr="582AFC21" w14:paraId="52E9D9EF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C9C2683" w14:textId="62BA52B4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Trial 6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6FCC8BCB" w14:textId="60674D6C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4603807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3DEDBD6" w14:textId="4A521207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1657935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A77C755" w14:textId="2FB6660B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 xml:space="preserve">0.9152694 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F011AD4" w14:textId="114F629E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642019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6FE69E73" w14:textId="34C04336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4065934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1F9F39A" w14:textId="0C17BA1E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1657935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0695EE73" w14:textId="0F6568D8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 xml:space="preserve">1.0000000 </w:t>
            </w:r>
          </w:p>
        </w:tc>
      </w:tr>
      <w:tr w:rsidR="582AFC21" w:rsidTr="582AFC21" w14:paraId="20AC1AEF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0528712A" w14:textId="0DC292C2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Trial 7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6806EFC4" w14:textId="1409B965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787073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7B22559B" w14:textId="5E37C13C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6681048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7865846A" w14:textId="567FA21F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 xml:space="preserve">0.9725017 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23B1CEB3" w14:textId="302E8B30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823738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089E6CA4" w14:textId="3AEA9103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8193202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C7C3252" w14:textId="3870A711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6681048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7675BE7E" w14:textId="72B141C7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 xml:space="preserve">0.9852580 </w:t>
            </w:r>
          </w:p>
        </w:tc>
      </w:tr>
      <w:tr w:rsidR="582AFC21" w:rsidTr="582AFC21" w14:paraId="6E156138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234D1A2C" w14:textId="7760DA96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Trial 8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2663A93" w14:textId="7BB511A2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7560868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09C7D1DB" w14:textId="61A708EB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6878274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275F3EC0" w14:textId="130F238C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 xml:space="preserve">0.9575229 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33DDCD2F" w14:textId="25EEE56E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780081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237FDF58" w14:textId="03E4D8F7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8354204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4DFDFBA" w14:textId="4E64BA54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6878274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6CA73558" w14:textId="23028063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 xml:space="preserve">0.8998771 </w:t>
            </w:r>
          </w:p>
        </w:tc>
      </w:tr>
      <w:tr w:rsidR="582AFC21" w:rsidTr="582AFC21" w14:paraId="59FFAB2E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E2A9DB7" w14:textId="280156E1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Trial 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0C77DF9" w14:textId="4FC0E402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2337317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7BF8D3F5" w14:textId="29C6BC47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1525424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60615AA7" w14:textId="303B954A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 xml:space="preserve">0.0000000 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20B32470" w14:textId="17C2CD95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8633015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118EF924" w14:textId="0CE0D151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2E251BAB" w14:textId="0C2DD873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1525424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63360FCF" w14:textId="2A3C942A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 xml:space="preserve">0.0000000 </w:t>
            </w:r>
          </w:p>
        </w:tc>
      </w:tr>
      <w:tr w:rsidR="582AFC21" w:rsidTr="582AFC21" w14:paraId="0EFC7573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BC52E6D" w14:textId="4BB90F30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4"/>
                <w:szCs w:val="14"/>
                <w:lang w:val="en-GB"/>
              </w:rPr>
              <w:t>Trial 10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3964E178" w14:textId="66412EEE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471004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376BF061" w14:textId="1B7C7791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489368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553CA007" w14:textId="681C1F7C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 xml:space="preserve">0.7442432 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733D529F" w14:textId="7FBDD11C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6720327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472E0F9E" w14:textId="5B4E8FF0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6043956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3D11BB96" w14:textId="0CB6B5D0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489368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82AFC21" w:rsidP="582AFC21" w:rsidRDefault="582AFC21" w14:paraId="38EDD4E7" w14:textId="40074A4F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</w:pPr>
            <w:r w:rsidRPr="582AFC21" w:rsidR="582AFC21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4"/>
                <w:szCs w:val="14"/>
                <w:lang w:val="en-GB"/>
              </w:rPr>
              <w:t>0.6197789</w:t>
            </w:r>
          </w:p>
        </w:tc>
      </w:tr>
    </w:tbl>
    <w:p xmlns:wp14="http://schemas.microsoft.com/office/word/2010/wordml" w:rsidP="582AFC21" wp14:paraId="5E5787A5" wp14:textId="5478A199">
      <w:pPr>
        <w:pStyle w:val="Normal"/>
        <w:bidi w:val="0"/>
        <w:spacing w:line="360" w:lineRule="auto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4F52EFD"/>
    <w:rsid w:val="0F1476F9"/>
    <w:rsid w:val="582AFC21"/>
    <w:rsid w:val="5FE55E35"/>
    <w:rsid w:val="641BF7DC"/>
    <w:rsid w:val="655176EA"/>
    <w:rsid w:val="68EF98CA"/>
    <w:rsid w:val="70BB6653"/>
    <w:rsid w:val="74CCBD2A"/>
    <w:rsid w:val="74F52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52EFD"/>
  <w15:chartTrackingRefBased/>
  <w15:docId w15:val="{5D074A36-7A0E-49F9-83AC-76D1E2FC39E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rthik  Sekaran</dc:creator>
  <keywords/>
  <dc:description/>
  <lastModifiedBy>Karthik  Sekaran</lastModifiedBy>
  <revision>2</revision>
  <dcterms:created xsi:type="dcterms:W3CDTF">2025-08-05T10:38:40.3945439Z</dcterms:created>
  <dcterms:modified xsi:type="dcterms:W3CDTF">2025-08-05T10:42:29.2777435Z</dcterms:modified>
</coreProperties>
</file>